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732"/>
        <w:gridCol w:w="882"/>
        <w:gridCol w:w="732"/>
        <w:gridCol w:w="882"/>
        <w:gridCol w:w="732"/>
        <w:gridCol w:w="882"/>
        <w:gridCol w:w="625"/>
        <w:gridCol w:w="882"/>
        <w:gridCol w:w="518"/>
        <w:gridCol w:w="732"/>
      </w:tblGrid>
      <w:tr w:rsidR="002916CF" w:rsidRPr="007932E8" w14:paraId="1152BA91" w14:textId="77777777" w:rsidTr="00432D9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351AB8C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DB45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ED5DC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ess </w:t>
            </w: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han</w:t>
            </w:r>
            <w:proofErr w:type="spellEnd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yearl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F4A2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Yearl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C0C3D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E4CBD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ekly</w:t>
            </w:r>
          </w:p>
        </w:tc>
      </w:tr>
      <w:tr w:rsidR="002916CF" w:rsidRPr="007932E8" w14:paraId="03F2DF4F" w14:textId="77777777" w:rsidTr="00432D9B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C003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189B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CE063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90491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0F6E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D000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67C3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E68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AAC0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A5C32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FB8D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2916CF" w:rsidRPr="007932E8" w14:paraId="0F87351B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D8CF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ever</w:t>
            </w:r>
          </w:p>
          <w:p w14:paraId="60C5296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ometi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2608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E34DF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F2555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7EAF3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D212D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9E53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CD455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A9639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DE4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0DE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813</w:t>
            </w:r>
          </w:p>
        </w:tc>
      </w:tr>
      <w:tr w:rsidR="002916CF" w:rsidRPr="007932E8" w14:paraId="7596AB4E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D0CA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ever</w:t>
            </w:r>
          </w:p>
          <w:p w14:paraId="7CAB0CD9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8EB2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2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1F6A1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F78EC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EC7EF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8D94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DD72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32CCB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1B13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D6BA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72DD9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813</w:t>
            </w:r>
          </w:p>
        </w:tc>
      </w:tr>
      <w:tr w:rsidR="002916CF" w:rsidRPr="007932E8" w14:paraId="5165AE77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6C87F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ever</w:t>
            </w:r>
          </w:p>
          <w:p w14:paraId="40B67F09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6060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0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21020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17FE1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B5ED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7211C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0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E0B1D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D062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6C2B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9D5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3E5D9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11</w:t>
            </w:r>
          </w:p>
        </w:tc>
      </w:tr>
      <w:tr w:rsidR="002916CF" w:rsidRPr="007932E8" w14:paraId="368AE79A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F62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ometimes</w:t>
            </w:r>
            <w:proofErr w:type="spellEnd"/>
          </w:p>
          <w:p w14:paraId="520A17B9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D0113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3330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B608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2D55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F2A3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885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2C5A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5732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970F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2BF8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</w:tr>
      <w:tr w:rsidR="002916CF" w:rsidRPr="007932E8" w14:paraId="3BA4AAC0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3C9F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ometimes</w:t>
            </w:r>
            <w:proofErr w:type="spellEnd"/>
          </w:p>
          <w:p w14:paraId="02C7424D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415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27762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ADBE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7FBE9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7E1B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B6C5E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93D26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B9CF8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1987B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7DFA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</w:tr>
      <w:tr w:rsidR="002916CF" w:rsidRPr="007932E8" w14:paraId="4C350272" w14:textId="77777777" w:rsidTr="00432D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753CE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Often</w:t>
            </w:r>
            <w:proofErr w:type="spellEnd"/>
          </w:p>
          <w:p w14:paraId="6096C752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gramStart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vs</w:t>
            </w:r>
            <w:proofErr w:type="gramEnd"/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98B8E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1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763D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3F014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E1B03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2393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47DF0" w14:textId="77777777" w:rsidR="002916CF" w:rsidRPr="00AB632B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AB632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6197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CAC02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F8D83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4AAB0" w14:textId="77777777" w:rsidR="002916CF" w:rsidRPr="007932E8" w:rsidRDefault="002916CF" w:rsidP="00432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93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</w:tr>
    </w:tbl>
    <w:p w14:paraId="5C43F763" w14:textId="0DE25442" w:rsidR="00A55895" w:rsidRPr="002916CF" w:rsidRDefault="002916CF" w:rsidP="002916CF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8. Comparison of the frequency of odor-evoked memory depending on the frequency of odor exposure for the olfactory memory.</w:t>
      </w:r>
    </w:p>
    <w:sectPr w:rsidR="00A55895" w:rsidRPr="00291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CF"/>
    <w:rsid w:val="002916CF"/>
    <w:rsid w:val="00522A88"/>
    <w:rsid w:val="005F1BB1"/>
    <w:rsid w:val="00625355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F3D5F"/>
  <w15:chartTrackingRefBased/>
  <w15:docId w15:val="{525347F2-FDC5-49B4-8F78-CED355FA6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6CF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91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91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91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91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91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916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916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916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916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916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916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916C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916C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916CF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2916C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916CF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916C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916CF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291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916C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16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16C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291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916CF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2916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916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91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916CF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2916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7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9:00Z</dcterms:created>
  <dcterms:modified xsi:type="dcterms:W3CDTF">2026-07-16T21:29:00Z</dcterms:modified>
</cp:coreProperties>
</file>